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 xml:space="preserve">Table S3. </w:t>
      </w:r>
      <w:r>
        <w:rPr>
          <w:b/>
          <w:color w:val="000000"/>
          <w:kern w:val="0"/>
          <w:sz w:val="24"/>
        </w:rPr>
        <w:t>SNVs detected in H37Ra compared to H37Rv.</w:t>
      </w:r>
    </w:p>
    <w:tbl>
      <w:tblPr>
        <w:tblW w:w="11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968"/>
        <w:gridCol w:w="2410"/>
        <w:gridCol w:w="1126"/>
        <w:gridCol w:w="1126"/>
        <w:gridCol w:w="773"/>
        <w:gridCol w:w="720"/>
        <w:gridCol w:w="816"/>
        <w:gridCol w:w="2852"/>
      </w:tblGrid>
      <w:tr>
        <w:trPr>
          <w:trHeight w:val="480" w:hRule="atLeast"/>
        </w:trPr>
        <w:tc>
          <w:tcPr>
            <w:tcW w:w="4049" w:type="dxa"/>
            <w:gridSpan w:val="3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13"/>
                <w:szCs w:val="13"/>
              </w:rPr>
              <w:t>SN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>V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>s in H37Ra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Nucleotide</w:t>
              <w:br/>
              <w:t>substitution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Amino acids</w:t>
              <w:br/>
              <w:t>change</w:t>
            </w:r>
          </w:p>
        </w:tc>
        <w:tc>
          <w:tcPr>
            <w:tcW w:w="773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13"/>
                <w:szCs w:val="13"/>
              </w:rPr>
              <w:t>SN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>V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 xml:space="preserve">s same </w:t>
              <w:br/>
              <w:t>as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 xml:space="preserve"> in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CDC1551</w:t>
            </w:r>
          </w:p>
        </w:tc>
        <w:tc>
          <w:tcPr>
            <w:tcW w:w="4388" w:type="dxa"/>
            <w:gridSpan w:val="3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13"/>
                <w:szCs w:val="13"/>
              </w:rPr>
              <w:t>SN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>V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>s in H37Rv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Site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Locu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Gene name or produc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H37Ra←H37Rv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H37Ra←H37Rv</w:t>
            </w:r>
          </w:p>
        </w:tc>
        <w:tc>
          <w:tcPr>
            <w:tcW w:w="773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Site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Locus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Gene name or product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14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01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utative conserved membrane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rg←Cy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78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012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CONSERVED MEMBRANE 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P</w:t>
            </w:r>
            <w:r>
              <w:rPr>
                <w:color w:val="000000"/>
                <w:kern w:val="0"/>
                <w:sz w:val="13"/>
                <w:szCs w:val="13"/>
              </w:rPr>
              <w:t xml:space="preserve">ROTEIN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03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04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it-IT"/>
              </w:rPr>
            </w:pPr>
            <w:r>
              <w:rPr>
                <w:color w:val="000000"/>
                <w:kern w:val="0"/>
                <w:sz w:val="13"/>
                <w:szCs w:val="13"/>
                <w:lang w:val="it-IT"/>
              </w:rPr>
              <w:t>putative conserved integral membrane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sp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67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037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CONSERVED INTEGRAL MEMBRANE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377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042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utative conserved transmembrane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41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039c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OSSIBLE CONSERVED TRANSMEMBRANE PROTEIN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691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0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ifunctional penicillin-binding protein 1A/1B PonA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Pro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555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050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BIFUNCTIONAL ENICILLIN- BINDING PROTEIN 1A/1B PONA1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134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06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sp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998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06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0064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50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08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oxidoreduct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rg←Gl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014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082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OXIDOREDUCT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42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08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NADH-ubiquinone oxidoreduct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le←Ile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07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083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OXIDOREDUCT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163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1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peptide synthet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*←Tr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027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10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ROBABLE PEPTIDE SYNTHETASE NRP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735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10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peptide synthet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600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10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ROBABLE PEPTIDE SYNTHETASE NRP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377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11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241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109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199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13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063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12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223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19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ihydroxy-acid dehydrat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087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Rv018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dihydroxy-acid dehydrat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231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19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ihydroxy-acid dehydrat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095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18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dihydroxy-acid dehydrat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583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oxidoreduct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*←Ty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447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19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OXIDOREDUCTASE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366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1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utative conserved transmembrane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229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04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ROBABLE CONSERVED TRANSMEMBRANE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color w:val="000000"/>
                <w:kern w:val="0"/>
                <w:sz w:val="13"/>
                <w:szCs w:val="13"/>
              </w:rPr>
              <w:t xml:space="preserve">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525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389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4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Pro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8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4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Pro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8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5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8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5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9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5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9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5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9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5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yr←As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9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6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9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6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70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6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s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70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7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s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70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7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71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10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s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74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10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s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74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10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s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74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10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s←As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74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32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Ile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5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38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Cy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2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46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As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10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81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45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219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3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082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23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0323c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827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6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Tr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690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55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5964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orotate phosphoribosyltransfer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yr←Ty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5828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2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orotate phosphoribosyltransfer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882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51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883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52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885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←As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54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886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Le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55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887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n←Hi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56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889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n←Hi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58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890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Th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59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893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62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6894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s←Gl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63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1282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43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tal cation transporting P-type ATPase CtpH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le←Ile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1151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425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METAL CATION RANSPORTING </w:t>
              <w:br/>
              <w:t xml:space="preserve">P-TYPE ATPASE CTPH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3340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44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←Ly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3209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442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5339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46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n←Gl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5208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46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TRANSMEMBRANE PROTEIN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6488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48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rg←Ly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6357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473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OSSIBLE CONSERVED TRANSMEMBRANE</w:t>
              <w:br/>
              <w:t xml:space="preserve">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2478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53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s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2347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532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2481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53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2350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532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380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58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249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57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640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58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rg←Gl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509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57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640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58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rg←Gl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509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57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549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66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  <w:lang w:val="it-IT"/>
              </w:rPr>
              <w:t>putative conserved integral membrane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ro←Le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418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65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ROBABLE CONSERVED INTEGRAL MEMBRANE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color w:val="000000"/>
                <w:kern w:val="0"/>
                <w:sz w:val="13"/>
                <w:szCs w:val="13"/>
              </w:rPr>
              <w:t xml:space="preserve">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8322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69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S ribosomal protein S1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s←Ly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8192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682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30S ribosomal protein S12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757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Gly←Gl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627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6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759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629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6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773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Le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642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6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776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Th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645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6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784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sp←As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653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6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796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Th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665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6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833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Th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703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6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029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899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042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912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Rv074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043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912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050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hr←Th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919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064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rg←Ly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933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065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934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180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75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049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4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72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356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bCs/>
                <w:color w:val="000000"/>
                <w:kern w:val="0"/>
                <w:sz w:val="13"/>
                <w:szCs w:val="13"/>
              </w:rPr>
              <w:t>MRA_076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two component system response ranscriptional positive regulator PhoP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226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75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TWO COMPONENT SYSTEM RESPONSE TRANSCRIPTIONAL POSITIVE REGULATOR PHOP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841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841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711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Rv0833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044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88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utative marr-family transcriptional </w:t>
              <w:br/>
              <w:t>regulator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s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7913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880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TRANSCRIPTIONAL REGULATORY PROTEIN (POSSIBLY MARR-FAMILY)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044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88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utative marr-family transcriptional </w:t>
              <w:br/>
              <w:t>regulator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s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7913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880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TRANSCRIPTIONAL REGULATORY PROTEIN (POSSIBLY MARR-FAMILY)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9130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89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uxR family transcriptional regulator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Pro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9000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890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TRANSCRIPTIONAL REGULATORY PROTEIN (PROBABLY LUXR-FAMILY)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2641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92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he←Phe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2510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919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0919 </w:t>
            </w:r>
          </w:p>
        </w:tc>
      </w:tr>
      <w:tr>
        <w:trPr>
          <w:trHeight w:val="62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3921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93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hosphate ABC transporter permease </w:t>
              <w:br/>
              <w:t>protein PstA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*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3791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930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PHOSPHATE-TRANSPORT INTEGRAL MEMBRANE ABC TRANSPORTER PSTA1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7862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97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7731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966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0966c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9286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98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9155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97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9289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98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9158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97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9471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98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9340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97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7" w:hRule="atLeast"/>
        </w:trPr>
        <w:tc>
          <w:tcPr>
            <w:tcW w:w="671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2497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014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ara-aminobenzoate synthase component I</w:t>
            </w:r>
          </w:p>
        </w:tc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t</w:t>
            </w:r>
          </w:p>
        </w:tc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2366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005c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ara-aminobenzoate synthase component I</w:t>
            </w:r>
          </w:p>
        </w:tc>
      </w:tr>
      <w:tr>
        <w:trPr>
          <w:trHeight w:val="260" w:hRule="atLeast"/>
        </w:trPr>
        <w:tc>
          <w:tcPr>
            <w:tcW w:w="671" w:type="dxa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1015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006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 Rv1006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4463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02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onserved 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4332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02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1021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9269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07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9138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06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9274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07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9143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06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1918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10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1787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09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2410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106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putative PhoH-like protein PhoH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2279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095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ROBABLE PHOH-LIKE PROTEIN PHOH2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601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13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glucose-6-phosphate 1-dehydrogenase Zwf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Le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470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12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glucose-6-phosphate 1-dehydrogen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464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333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650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MRA_119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da-DK"/>
              </w:rPr>
            </w:pPr>
            <w:r>
              <w:rPr>
                <w:color w:val="000000"/>
                <w:kern w:val="0"/>
                <w:sz w:val="13"/>
                <w:szCs w:val="13"/>
                <w:lang w:val="da-DK"/>
              </w:rPr>
              <w:t>polyketide beta-ketoacyl synthase Pks3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*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519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180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da-DK"/>
              </w:rPr>
            </w:pPr>
            <w:r>
              <w:rPr>
                <w:color w:val="000000"/>
                <w:kern w:val="0"/>
                <w:sz w:val="13"/>
                <w:szCs w:val="13"/>
                <w:lang w:val="da-DK"/>
              </w:rPr>
              <w:t xml:space="preserve">PROBABLE POLYKETIDE BETA-KETOACYL </w:t>
              <w:br/>
              <w:t xml:space="preserve">SYNTHASE PKS3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719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19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da-DK"/>
              </w:rPr>
            </w:pPr>
            <w:r>
              <w:rPr>
                <w:color w:val="000000"/>
                <w:kern w:val="0"/>
                <w:sz w:val="13"/>
                <w:szCs w:val="13"/>
                <w:lang w:val="da-DK"/>
              </w:rPr>
              <w:t>polyketide beta-ketoacyl synthase Pks3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588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18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  <w:lang w:val="da-DK"/>
              </w:rPr>
              <w:t xml:space="preserve">PROBABLE POLYKETIDE BETA-KETOACYL </w:t>
              <w:br/>
              <w:t xml:space="preserve">SYNTHASE PKS4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2871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19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atty-acid-CoA ligase FadD2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←Gl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2740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185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acyl-CoA synth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3300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19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roline dehydrogenas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rg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3169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188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PROLINE DEHYDROGENASE </w:t>
            </w:r>
          </w:p>
        </w:tc>
      </w:tr>
      <w:tr>
        <w:trPr>
          <w:trHeight w:val="72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1533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27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ine/threonine protein kin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n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1402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266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TRANSMEMBRANE SERINE/THREONINE-PROTEIN KINASE H PKNH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5491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3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ranscription termination factor Rho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5360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29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transcription termination factor Rho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7296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7165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6265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395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6134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386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 FAMILY PROTEIN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1803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1672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1949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1818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3419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45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le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3288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450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0333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6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utative lipoprotein DsbF 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n←Gl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0181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67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CONSERVED LIPOPROTEIN DSBF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3049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9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tsK/SpoIII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*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2056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783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CONSERVED MEMBRANE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321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815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4328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802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6084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82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←Gl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091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808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6167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82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174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809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6770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82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he←Ile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777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815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1815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7742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6748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8758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93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atty-acid-CoA ligase FadD3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Met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7765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925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acyl-CoA synth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3169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99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mino acid perme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le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2179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9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CONSERVED PERME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6189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5199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9268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yr←Cy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8278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037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CONSERVED TRANSMEMBRANE </w:t>
              <w:br/>
              <w:t xml:space="preserve">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0787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06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olyketide synthase Pks1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9797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04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polyketide synthase pks12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1372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06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olyketide synthase Pks1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Pro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0382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048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polyketide synthase pks12 </w:t>
            </w:r>
          </w:p>
        </w:tc>
      </w:tr>
      <w:tr>
        <w:trPr>
          <w:trHeight w:val="240" w:hRule="atLeast"/>
        </w:trPr>
        <w:tc>
          <w:tcPr>
            <w:tcW w:w="671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3679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082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eta-lactamase</w:t>
            </w:r>
          </w:p>
        </w:tc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a</w:t>
            </w:r>
          </w:p>
        </w:tc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2689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068c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LASS A BETA-LACTAMASE BLAC</w:t>
            </w:r>
          </w:p>
        </w:tc>
      </w:tr>
      <w:tr>
        <w:trPr>
          <w:trHeight w:val="240" w:hRule="atLeast"/>
        </w:trPr>
        <w:tc>
          <w:tcPr>
            <w:tcW w:w="671" w:type="dxa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083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NA polymerase sigma-70 factor</w:t>
            </w:r>
          </w:p>
        </w:tc>
        <w:tc>
          <w:tcPr>
            <w:tcW w:w="11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069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NA polymerase sigma-70 factor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7152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11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helicase HelZ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Met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6162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10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HELICASE HELZ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9763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140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←Gl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8773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126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7703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21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bohydrate kinase CbhK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sp←As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6713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202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carbohydrate kinase CbhK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8005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22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←Gl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7014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205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2205c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1582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25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0591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0533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42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s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69336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396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364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3082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447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icotinic acid mononucleotide adenyltransfer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1885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421c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icotinic acid mononucleotide adenyltransferase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6377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47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resuscitation-promoting factor Rpf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n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5180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450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RESUSCITATION-PROMOTING </w:t>
              <w:br/>
              <w:t xml:space="preserve">FACTOR RPF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2158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52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color w:val="000000"/>
                <w:kern w:val="0"/>
                <w:sz w:val="13"/>
                <w:szCs w:val="13"/>
                <w:lang w:val="pt-BR"/>
              </w:rPr>
              <w:t>dihydrolipoamide S-acetyltransferase E2 component Pdh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Th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0962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495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dihydrolipoamide acetyltransfer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5537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4341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614A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2614A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6640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65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5443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627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2627c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8492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67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S6110 transpos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7296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649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TRANSPOSASE FOR INSERTION </w:t>
              <w:br/>
              <w:t xml:space="preserve">SEQUENCE ELEMENT IS6110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0816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70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9619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680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2680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426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72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onserved hypothetical alanine rich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hr←Th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1229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695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CONSERVED HYPOTHETICAL ALANINE RICH </w:t>
              <w:br/>
              <w:t xml:space="preserve">PROTEIN </w:t>
            </w:r>
          </w:p>
        </w:tc>
      </w:tr>
      <w:tr>
        <w:trPr>
          <w:trHeight w:val="240" w:hRule="atLeast"/>
        </w:trPr>
        <w:tc>
          <w:tcPr>
            <w:tcW w:w="671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5862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759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onserved hypothetical alanine and arginine rich protein</w:t>
            </w:r>
          </w:p>
        </w:tc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4665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733c</w:t>
            </w:r>
            <w:r>
              <w:rPr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ONSERVED HYPOTHETICAL ALANINE, ARGININE-RICH PROTEIN</w:t>
            </w:r>
          </w:p>
        </w:tc>
      </w:tr>
      <w:tr>
        <w:trPr>
          <w:trHeight w:val="240" w:hRule="atLeast"/>
        </w:trPr>
        <w:tc>
          <w:tcPr>
            <w:tcW w:w="671" w:type="dxa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760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734</w:t>
            </w:r>
            <w:r>
              <w:rPr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 Rv2734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6669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76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5472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74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3512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4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3512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5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3517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8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21797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92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onserved 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20597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896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2896c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26635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95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da-DK"/>
              </w:rPr>
            </w:pPr>
            <w:r>
              <w:rPr>
                <w:color w:val="000000"/>
                <w:kern w:val="0"/>
                <w:sz w:val="13"/>
                <w:szCs w:val="13"/>
                <w:lang w:val="da-DK"/>
              </w:rPr>
              <w:t>phenolpthiocerol synthesis type-I polyketide synthase PpsB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Le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25436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932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da-DK"/>
              </w:rPr>
            </w:pPr>
            <w:r>
              <w:rPr>
                <w:color w:val="000000"/>
                <w:kern w:val="0"/>
                <w:sz w:val="13"/>
                <w:szCs w:val="13"/>
                <w:lang w:val="da-DK"/>
              </w:rPr>
              <w:t xml:space="preserve">PHENOLPTHIOCEROL SYNTHESIS TYPE-I POLYKETIDE SYNTHASE PPSB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800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583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234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4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color w:val="000000"/>
                <w:kern w:val="0"/>
                <w:sz w:val="13"/>
                <w:szCs w:val="13"/>
                <w:lang w:val="pt-BR"/>
              </w:rPr>
              <w:t>glutamyl-tRNA amidotransferase subunit 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Met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017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1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color w:val="000000"/>
                <w:kern w:val="0"/>
                <w:sz w:val="13"/>
                <w:szCs w:val="13"/>
                <w:lang w:val="pt-BR"/>
              </w:rPr>
              <w:t xml:space="preserve">glutamyl-tRNA amidotransferase subunit A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87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Le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0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88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1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88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1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89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2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89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hr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3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90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hr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3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90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Le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3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90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3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91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4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92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5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92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5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93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6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95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8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195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7978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40262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6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bookmarkStart w:id="0" w:name="OLE_LINK3"/>
            <w:r>
              <w:rPr>
                <w:color w:val="000000"/>
                <w:kern w:val="0"/>
                <w:sz w:val="13"/>
                <w:szCs w:val="13"/>
              </w:rPr>
              <w:t>a←g</w:t>
            </w:r>
            <w:bookmarkEnd w:id="0"/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rg←Arg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9045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3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3031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2279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17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1064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144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-FAMILY PROTEIN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2919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37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ugar-transport integral membrane protein SugI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Pro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1835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33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fr-FR"/>
              </w:rPr>
            </w:pPr>
            <w:r>
              <w:rPr>
                <w:color w:val="000000"/>
                <w:kern w:val="0"/>
                <w:sz w:val="13"/>
                <w:szCs w:val="13"/>
                <w:lang w:val="fr-FR"/>
              </w:rPr>
              <w:t xml:space="preserve">PROBABLE SUGAR-TRANSPORT INTEGRAL </w:t>
              <w:br/>
              <w:t xml:space="preserve">MEMBRANE PROTEIN SUGI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1262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428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As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0394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38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DEHYDROGEN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1262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428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As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0395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38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DEHYDROGEN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1263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428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ys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0396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38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DEHYDROGENASE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0501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1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rg←Le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9634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479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TRANSMEMBRANE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680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4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is←As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2812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07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401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4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33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08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466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2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08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468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3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08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476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4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08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498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9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08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029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sp←As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080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1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546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Phe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596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661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n←Gl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711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746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Ile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820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761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834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763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Cy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836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764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837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767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Cys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840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768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841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768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Val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841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24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Th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57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24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le←As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58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27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60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27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60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27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ys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61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31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Val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65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36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69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36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y←Asp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70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37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le←As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71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39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72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42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a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76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45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Ala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78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47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Phe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80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47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yr←Asn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81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51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hr←Th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84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5851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r←Gly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985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6161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649u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ell division protein FtsH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←c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5316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Cs/>
                <w:color w:val="000000"/>
                <w:kern w:val="0"/>
                <w:sz w:val="13"/>
                <w:szCs w:val="13"/>
              </w:rPr>
              <w:t>Rv361</w:t>
            </w:r>
            <w:r>
              <w:rPr>
                <w:bCs/>
                <w:color w:val="000000"/>
                <w:kern w:val="0"/>
                <w:sz w:val="13"/>
                <w:szCs w:val="13"/>
              </w:rPr>
              <w:t>0cup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MBRANE-BOUND PROTEASE FTSH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0942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t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0097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5551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74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glutamate--cysteine ligase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←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eu←Leu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4707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704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TAMATE--CYSTEINE LIGASE GSHA (GAMMA-GLUTAMYLCYSTEINE SYNTHETASE)</w:t>
            </w:r>
          </w:p>
        </w:tc>
      </w:tr>
      <w:tr>
        <w:trPr>
          <w:trHeight w:val="48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36754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91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alanine and proline rich protei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t←Ile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35909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87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ALANINE AND PROLINE </w:t>
              <w:br/>
              <w:t xml:space="preserve">RICH PROTEIN </w:t>
            </w:r>
          </w:p>
        </w:tc>
      </w:tr>
      <w:tr>
        <w:trPr>
          <w:trHeight w:val="240" w:hRule="atLeast"/>
        </w:trPr>
        <w:tc>
          <w:tcPr>
            <w:tcW w:w="67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41634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95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cose-inhibited division protein B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←g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he←Ser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40790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919c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glucose-inhibited division protein B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Xpapertitle1">
    <w:name w:val="xpapertitle1"/>
    <w:basedOn w:val="Style14"/>
    <w:qFormat/>
    <w:rPr>
      <w:rFonts w:ascii="Verdana" w:hAnsi="Verdana" w:cs="Verdana"/>
      <w:color w:val="000000"/>
      <w:sz w:val="26"/>
      <w:szCs w:val="26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4:13:00Z</dcterms:created>
  <dc:creator>zhenghj</dc:creator>
  <dc:description/>
  <cp:keywords/>
  <dc:language>en-US</dc:language>
  <cp:lastModifiedBy>zhenghj</cp:lastModifiedBy>
  <dcterms:modified xsi:type="dcterms:W3CDTF">2008-05-05T15:17:00Z</dcterms:modified>
  <cp:revision>3</cp:revision>
  <dc:subject/>
  <dc:title>Table S3</dc:title>
</cp:coreProperties>
</file>